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Y="450"/>
        <w:tblW w:w="84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39"/>
        <w:gridCol w:w="1886"/>
        <w:gridCol w:w="1886"/>
        <w:gridCol w:w="1179"/>
      </w:tblGrid>
      <w:tr w:rsidR="00F55D81" w:rsidRPr="00F0297F" w14:paraId="43C2EB6F" w14:textId="77777777" w:rsidTr="00F55D81">
        <w:trPr>
          <w:trHeight w:val="52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F5E4" w14:textId="77777777" w:rsidR="00C06D09" w:rsidRPr="00F0297F" w:rsidRDefault="00C06D09" w:rsidP="00F55D81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 w:hint="eastAsia"/>
                <w:b/>
                <w:bCs/>
                <w:kern w:val="0"/>
                <w:sz w:val="24"/>
                <w:szCs w:val="24"/>
              </w:rPr>
              <w:t>T</w:t>
            </w:r>
            <w:r w:rsidRPr="00F0297F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imin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E66C" w14:textId="77777777" w:rsidR="00F12FEF" w:rsidRPr="00F0297F" w:rsidRDefault="00DB2D36" w:rsidP="00F55D8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F0297F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Hemodynamic</w:t>
            </w:r>
            <w:r w:rsidR="00C06D09" w:rsidRPr="00F0297F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F0297F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data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98B9" w14:textId="77777777" w:rsidR="00F12FEF" w:rsidRPr="00F0297F" w:rsidRDefault="00F12FEF" w:rsidP="00F55D81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Landiolol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C2BA" w14:textId="77777777" w:rsidR="00F12FEF" w:rsidRPr="00F0297F" w:rsidRDefault="00F12FEF" w:rsidP="00F55D81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4B63" w14:textId="77777777" w:rsidR="00F12FEF" w:rsidRPr="00F0297F" w:rsidRDefault="00F12FEF" w:rsidP="00F55D81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="00821B83" w:rsidRPr="00F0297F">
              <w:rPr>
                <w:rFonts w:ascii="Arial" w:eastAsia="メイリオ" w:hAnsi="Arial" w:cs="Arial" w:hint="eastAsia"/>
                <w:bCs/>
                <w:sz w:val="24"/>
                <w:szCs w:val="24"/>
              </w:rPr>
              <w:t>*</w:t>
            </w:r>
          </w:p>
        </w:tc>
      </w:tr>
      <w:tr w:rsidR="00F55D81" w:rsidRPr="00F0297F" w14:paraId="4243F36A" w14:textId="77777777" w:rsidTr="00F55D81">
        <w:trPr>
          <w:trHeight w:val="26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CC54" w14:textId="77777777" w:rsidR="00F12FEF" w:rsidRPr="00F0297F" w:rsidRDefault="00DB2D36" w:rsidP="00F55D81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</w:t>
            </w:r>
            <w:r w:rsidR="00F12FEF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e-op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8589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C7F" w14:textId="75A73E3A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0 (74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5)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4B46" w14:textId="2C0B37CC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3 (8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8EEE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F12FEF" w:rsidRPr="00F0297F" w14:paraId="78C79999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F0C4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5F14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ystolic BP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4DDE" w14:textId="45686959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6 (13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220D" w14:textId="519E45CF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9 (125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35D8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F12FEF" w:rsidRPr="00F0297F" w14:paraId="42796AE7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85A2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65DB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iastolic BP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3968" w14:textId="3FE9052B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0 (7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31F" w14:textId="69781CD5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6 (7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3C06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F12FEF" w:rsidRPr="00F0297F" w14:paraId="00C7D440" w14:textId="77777777" w:rsidTr="00F55D81">
        <w:trPr>
          <w:trHeight w:val="26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E6A6" w14:textId="77777777" w:rsidR="00F12FEF" w:rsidRPr="00F0297F" w:rsidRDefault="00F12FEF" w:rsidP="00F55D81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ntra-op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5A20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6614" w14:textId="3FF70BE5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8 (7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8D5" w14:textId="039014FB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4"/>
                <w:szCs w:val="24"/>
                <w:u w:val="thick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9 (7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CBB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F12FEF" w:rsidRPr="00F0297F" w14:paraId="3796553F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64537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F7AC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ystolic BP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324E" w14:textId="49818AEB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2 (10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87A0" w14:textId="09BB39E2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2 (10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10E7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F12FEF" w:rsidRPr="00F0297F" w14:paraId="1E2EC5FF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17DF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9283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iastolic BP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96E3" w14:textId="6EA844C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1 (5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6080" w14:textId="4863708B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9 (52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E6C5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F12FEF" w:rsidRPr="00F0297F" w14:paraId="11B1E629" w14:textId="77777777" w:rsidTr="00F55D81">
        <w:trPr>
          <w:trHeight w:val="26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847C" w14:textId="77777777" w:rsidR="00F12FEF" w:rsidRPr="00F0297F" w:rsidRDefault="00F12FEF" w:rsidP="00F55D81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CU admissio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290B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53FA" w14:textId="29E14DDA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9 (75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7484" w14:textId="4374775E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1 (77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57F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F12FEF" w:rsidRPr="00F0297F" w14:paraId="4D8A3A67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7162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A92D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ystolic BP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DE78" w14:textId="66141C73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1 (105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6123" w14:textId="2C9456AC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9 (107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3065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F12FEF" w:rsidRPr="00F0297F" w14:paraId="53F3FA32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F6599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72CD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iastolic BP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029B" w14:textId="51CDD7BB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1 (64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CFDF" w14:textId="60D9F334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6 (71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7680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F12FEF" w:rsidRPr="00F0297F" w14:paraId="71791FAC" w14:textId="77777777" w:rsidTr="00F55D81">
        <w:trPr>
          <w:trHeight w:val="26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2701" w14:textId="2453FCAA" w:rsidR="00F12FEF" w:rsidRPr="00F0297F" w:rsidRDefault="00F302E3" w:rsidP="00F55D81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</w:t>
            </w:r>
            <w:r w:rsidR="00F12FEF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y after surger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3F36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B908" w14:textId="4510D961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0 (69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D82" w14:textId="32702CFD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1 (79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9C1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F12FEF" w:rsidRPr="00F0297F" w14:paraId="680D0B2C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EC2A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9A3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ystolic BP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FF03" w14:textId="147ABC15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8 (10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60A" w14:textId="438E20C2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0 (11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E033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F55D81" w:rsidRPr="00F0297F" w14:paraId="03763EB3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72808F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C52A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iastolic BP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695" w14:textId="3E8B95FB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0 (51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0)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124E" w14:textId="0C05A06B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0 (6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6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FB73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F12FEF" w:rsidRPr="00F0297F" w14:paraId="2CCECF7A" w14:textId="77777777" w:rsidTr="00F55D81">
        <w:trPr>
          <w:trHeight w:val="26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D49" w14:textId="77777777" w:rsidR="00F12FEF" w:rsidRPr="00F0297F" w:rsidRDefault="00F12FEF" w:rsidP="00F55D81">
            <w:pPr>
              <w:widowControl/>
              <w:spacing w:line="36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CU exi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6592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42AB" w14:textId="4EE7E15E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5 (8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6F8A" w14:textId="30BDAB5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7 (8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DDAB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F12FEF" w:rsidRPr="00F0297F" w14:paraId="26C34C11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A3372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51C3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ystolic BP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8C45" w14:textId="7762FA6D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9 (12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F228" w14:textId="2B2E0EED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2 (112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C01F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F55D81" w:rsidRPr="00F0297F" w14:paraId="45B12C81" w14:textId="77777777" w:rsidTr="00F55D81">
        <w:trPr>
          <w:trHeight w:val="52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49E3BF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D960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iastolic BP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FA30" w14:textId="20FF6028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0 (8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5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FD3C3" w14:textId="0018B201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0 (80</w:t>
            </w:r>
            <w:r w:rsidR="00F302E3"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AEE5" w14:textId="77777777" w:rsidR="00F12FEF" w:rsidRPr="00F0297F" w:rsidRDefault="00F12FEF" w:rsidP="00F55D81">
            <w:pPr>
              <w:widowControl/>
              <w:spacing w:line="36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0297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77</w:t>
            </w:r>
          </w:p>
        </w:tc>
      </w:tr>
    </w:tbl>
    <w:p w14:paraId="39053C3C" w14:textId="75DB49C1" w:rsidR="00821B83" w:rsidRPr="00F0297F" w:rsidRDefault="00F55D81" w:rsidP="00821B83">
      <w:pPr>
        <w:widowControl/>
        <w:snapToGrid w:val="0"/>
        <w:spacing w:line="360" w:lineRule="auto"/>
        <w:contextualSpacing/>
        <w:jc w:val="left"/>
        <w:rPr>
          <w:rFonts w:ascii="Arial" w:eastAsia="ＭＳ Ｐゴシック" w:hAnsi="Arial" w:cs="Arial"/>
          <w:b/>
          <w:iCs/>
          <w:color w:val="000000"/>
          <w:kern w:val="0"/>
          <w:sz w:val="24"/>
          <w:szCs w:val="24"/>
        </w:rPr>
      </w:pPr>
      <w:r w:rsidRPr="00F0297F">
        <w:rPr>
          <w:rFonts w:ascii="Arial" w:eastAsia="メイリオ" w:hAnsi="Arial" w:cs="Arial"/>
          <w:b/>
          <w:sz w:val="24"/>
          <w:szCs w:val="24"/>
        </w:rPr>
        <w:t xml:space="preserve">Additional </w:t>
      </w:r>
      <w:r w:rsidR="00F302E3" w:rsidRPr="00F0297F">
        <w:rPr>
          <w:rFonts w:ascii="Arial" w:eastAsia="メイリオ" w:hAnsi="Arial" w:cs="Arial"/>
          <w:b/>
          <w:sz w:val="24"/>
          <w:szCs w:val="24"/>
        </w:rPr>
        <w:t>F</w:t>
      </w:r>
      <w:r w:rsidRPr="00F0297F">
        <w:rPr>
          <w:rFonts w:ascii="Arial" w:eastAsia="メイリオ" w:hAnsi="Arial" w:cs="Arial"/>
          <w:b/>
          <w:sz w:val="24"/>
          <w:szCs w:val="24"/>
        </w:rPr>
        <w:t>ile 1</w:t>
      </w:r>
      <w:r w:rsidR="00F302E3" w:rsidRPr="00F0297F">
        <w:rPr>
          <w:rFonts w:ascii="Arial" w:eastAsia="メイリオ" w:hAnsi="Arial" w:cs="Arial"/>
          <w:b/>
          <w:sz w:val="24"/>
          <w:szCs w:val="24"/>
        </w:rPr>
        <w:t>.</w:t>
      </w:r>
      <w:r w:rsidR="00431206" w:rsidRPr="00F0297F">
        <w:rPr>
          <w:rFonts w:ascii="Arial" w:eastAsia="メイリオ" w:hAnsi="Arial" w:cs="Arial"/>
          <w:b/>
          <w:sz w:val="24"/>
          <w:szCs w:val="24"/>
        </w:rPr>
        <w:t xml:space="preserve"> Hemodynamic data at each point in the study</w:t>
      </w:r>
    </w:p>
    <w:p w14:paraId="0D271AF2" w14:textId="30417860" w:rsidR="00F302E3" w:rsidRPr="00F0297F" w:rsidRDefault="00F302E3" w:rsidP="00F12FEF">
      <w:pPr>
        <w:spacing w:line="360" w:lineRule="auto"/>
        <w:rPr>
          <w:rFonts w:ascii="Arial" w:eastAsia="メイリオ" w:hAnsi="Arial" w:cs="Arial"/>
          <w:bCs/>
          <w:sz w:val="24"/>
          <w:szCs w:val="24"/>
        </w:rPr>
      </w:pPr>
      <w:r w:rsidRPr="00F0297F">
        <w:rPr>
          <w:rFonts w:ascii="Arial" w:eastAsia="メイリオ" w:hAnsi="Arial" w:cs="Arial"/>
          <w:bCs/>
          <w:sz w:val="24"/>
          <w:szCs w:val="24"/>
        </w:rPr>
        <w:t>Data are presented as median (interquartile range).</w:t>
      </w:r>
    </w:p>
    <w:p w14:paraId="5AB3D922" w14:textId="409DDA86" w:rsidR="00F302E3" w:rsidRPr="00F0297F" w:rsidRDefault="00F302E3" w:rsidP="00F12FEF">
      <w:pPr>
        <w:spacing w:line="360" w:lineRule="auto"/>
        <w:rPr>
          <w:rFonts w:ascii="Arial" w:eastAsia="メイリオ" w:hAnsi="Arial" w:cs="Arial"/>
          <w:bCs/>
          <w:sz w:val="24"/>
          <w:szCs w:val="24"/>
        </w:rPr>
      </w:pPr>
      <w:r w:rsidRPr="00F0297F">
        <w:rPr>
          <w:rFonts w:ascii="Arial" w:eastAsia="メイリオ" w:hAnsi="Arial" w:cs="Arial"/>
          <w:bCs/>
          <w:sz w:val="24"/>
          <w:szCs w:val="24"/>
        </w:rPr>
        <w:t>Heart rate is presented in beats/min; BP is presented in mmHg.</w:t>
      </w:r>
    </w:p>
    <w:p w14:paraId="18E4AECE" w14:textId="675459F3" w:rsidR="00F55D81" w:rsidRPr="00F0297F" w:rsidRDefault="00F55D81" w:rsidP="00F12FEF">
      <w:pPr>
        <w:spacing w:line="360" w:lineRule="auto"/>
        <w:rPr>
          <w:rFonts w:ascii="Arial" w:hAnsi="Arial" w:cs="Arial"/>
          <w:sz w:val="24"/>
          <w:szCs w:val="24"/>
        </w:rPr>
      </w:pPr>
      <w:r w:rsidRPr="00F0297F">
        <w:rPr>
          <w:rFonts w:ascii="Arial" w:eastAsia="メイリオ" w:hAnsi="Arial" w:cs="Arial" w:hint="eastAsia"/>
          <w:bCs/>
          <w:sz w:val="24"/>
          <w:szCs w:val="24"/>
        </w:rPr>
        <w:t>*</w:t>
      </w:r>
      <w:r w:rsidRPr="00F0297F">
        <w:rPr>
          <w:rFonts w:ascii="Arial" w:eastAsia="メイリオ" w:hAnsi="Arial" w:cs="Arial"/>
          <w:bCs/>
          <w:sz w:val="24"/>
          <w:szCs w:val="24"/>
        </w:rPr>
        <w:t xml:space="preserve">Probability &gt; </w:t>
      </w:r>
      <w:r w:rsidR="00F302E3" w:rsidRPr="00F0297F">
        <w:rPr>
          <w:rFonts w:ascii="Arial" w:eastAsia="メイリオ" w:hAnsi="Arial" w:cs="Arial"/>
          <w:bCs/>
          <w:sz w:val="24"/>
          <w:szCs w:val="24"/>
        </w:rPr>
        <w:t>c</w:t>
      </w:r>
      <w:r w:rsidRPr="00F0297F">
        <w:rPr>
          <w:rFonts w:ascii="Arial" w:eastAsia="メイリオ" w:hAnsi="Arial" w:cs="Arial"/>
          <w:bCs/>
          <w:sz w:val="24"/>
          <w:szCs w:val="24"/>
        </w:rPr>
        <w:t>hi-</w:t>
      </w:r>
      <w:r w:rsidR="00F302E3" w:rsidRPr="00F0297F">
        <w:rPr>
          <w:rFonts w:ascii="Arial" w:eastAsia="メイリオ" w:hAnsi="Arial" w:cs="Arial"/>
          <w:bCs/>
          <w:sz w:val="24"/>
          <w:szCs w:val="24"/>
        </w:rPr>
        <w:t>s</w:t>
      </w:r>
      <w:r w:rsidRPr="00F0297F">
        <w:rPr>
          <w:rFonts w:ascii="Arial" w:eastAsia="メイリオ" w:hAnsi="Arial" w:cs="Arial"/>
          <w:bCs/>
          <w:sz w:val="24"/>
          <w:szCs w:val="24"/>
        </w:rPr>
        <w:t>quare</w:t>
      </w:r>
    </w:p>
    <w:p w14:paraId="1812C29F" w14:textId="29CA950A" w:rsidR="00C70886" w:rsidRPr="00F0297F" w:rsidRDefault="00DB2D36" w:rsidP="00F12FEF">
      <w:pPr>
        <w:spacing w:line="360" w:lineRule="auto"/>
        <w:rPr>
          <w:rFonts w:ascii="Arial" w:hAnsi="Arial" w:cs="Arial"/>
          <w:sz w:val="24"/>
          <w:szCs w:val="24"/>
        </w:rPr>
      </w:pPr>
      <w:r w:rsidRPr="00F0297F">
        <w:rPr>
          <w:rFonts w:ascii="Arial" w:hAnsi="Arial" w:cs="Arial"/>
          <w:sz w:val="24"/>
          <w:szCs w:val="24"/>
        </w:rPr>
        <w:t>Pre-op, preoperative; Intra-op, intraoperative; ICU, intensive care unit; BP</w:t>
      </w:r>
      <w:r w:rsidR="00F302E3" w:rsidRPr="00F0297F">
        <w:rPr>
          <w:rFonts w:ascii="Arial" w:hAnsi="Arial" w:cs="Arial"/>
          <w:sz w:val="24"/>
          <w:szCs w:val="24"/>
        </w:rPr>
        <w:t>, b</w:t>
      </w:r>
      <w:r w:rsidRPr="00F0297F">
        <w:rPr>
          <w:rFonts w:ascii="Arial" w:hAnsi="Arial" w:cs="Arial"/>
          <w:sz w:val="24"/>
          <w:szCs w:val="24"/>
        </w:rPr>
        <w:t>lood pressure</w:t>
      </w:r>
    </w:p>
    <w:sectPr w:rsidR="00C70886" w:rsidRPr="00F0297F" w:rsidSect="00C06D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4BA8A" w14:textId="77777777" w:rsidR="00A50A4B" w:rsidRDefault="00A50A4B" w:rsidP="00821B83">
      <w:r>
        <w:separator/>
      </w:r>
    </w:p>
  </w:endnote>
  <w:endnote w:type="continuationSeparator" w:id="0">
    <w:p w14:paraId="651E7DC8" w14:textId="77777777" w:rsidR="00A50A4B" w:rsidRDefault="00A50A4B" w:rsidP="00821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73E66" w14:textId="77777777" w:rsidR="00A50A4B" w:rsidRDefault="00A50A4B" w:rsidP="00821B83">
      <w:r>
        <w:separator/>
      </w:r>
    </w:p>
  </w:footnote>
  <w:footnote w:type="continuationSeparator" w:id="0">
    <w:p w14:paraId="2EC24D02" w14:textId="77777777" w:rsidR="00A50A4B" w:rsidRDefault="00A50A4B" w:rsidP="00821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2FEF"/>
    <w:rsid w:val="000C6510"/>
    <w:rsid w:val="000F36BB"/>
    <w:rsid w:val="003923E6"/>
    <w:rsid w:val="00431206"/>
    <w:rsid w:val="004D634C"/>
    <w:rsid w:val="005B26A0"/>
    <w:rsid w:val="006870DC"/>
    <w:rsid w:val="007372FC"/>
    <w:rsid w:val="007B5D91"/>
    <w:rsid w:val="007C7E65"/>
    <w:rsid w:val="00821B83"/>
    <w:rsid w:val="008A6F31"/>
    <w:rsid w:val="009162BB"/>
    <w:rsid w:val="00927F8A"/>
    <w:rsid w:val="00A02E7F"/>
    <w:rsid w:val="00A50A4B"/>
    <w:rsid w:val="00B913A7"/>
    <w:rsid w:val="00C06D09"/>
    <w:rsid w:val="00C31BE2"/>
    <w:rsid w:val="00C70886"/>
    <w:rsid w:val="00CC32C0"/>
    <w:rsid w:val="00DB2D36"/>
    <w:rsid w:val="00E63FF0"/>
    <w:rsid w:val="00E6770C"/>
    <w:rsid w:val="00F0297F"/>
    <w:rsid w:val="00F12FEF"/>
    <w:rsid w:val="00F302E3"/>
    <w:rsid w:val="00F42D99"/>
    <w:rsid w:val="00F5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3A9CE"/>
  <w15:docId w15:val="{930248E9-6282-42D3-A4B7-DD3872823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B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1B83"/>
  </w:style>
  <w:style w:type="paragraph" w:styleId="a5">
    <w:name w:val="footer"/>
    <w:basedOn w:val="a"/>
    <w:link w:val="a6"/>
    <w:uiPriority w:val="99"/>
    <w:unhideWhenUsed/>
    <w:rsid w:val="00821B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1B83"/>
  </w:style>
  <w:style w:type="paragraph" w:styleId="a7">
    <w:name w:val="Balloon Text"/>
    <w:basedOn w:val="a"/>
    <w:link w:val="a8"/>
    <w:uiPriority w:val="99"/>
    <w:semiHidden/>
    <w:unhideWhenUsed/>
    <w:rsid w:val="00821B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21B8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2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孝 青木</dc:creator>
  <cp:keywords/>
  <dc:description/>
  <cp:lastModifiedBy>善孝 青木</cp:lastModifiedBy>
  <cp:revision>2</cp:revision>
  <dcterms:created xsi:type="dcterms:W3CDTF">2020-04-10T09:36:00Z</dcterms:created>
  <dcterms:modified xsi:type="dcterms:W3CDTF">2020-04-10T09:36:00Z</dcterms:modified>
</cp:coreProperties>
</file>